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DEACF" w14:textId="6C2CA3B9" w:rsidR="000B16E4" w:rsidRPr="00E52B59" w:rsidRDefault="005A606C" w:rsidP="000B16E4">
      <w:pPr>
        <w:spacing w:line="240" w:lineRule="auto"/>
        <w:rPr>
          <w:rFonts w:cs="Times New Roman"/>
          <w:b/>
          <w:bCs/>
          <w:lang w:val="en-US"/>
        </w:rPr>
      </w:pPr>
      <w:bookmarkStart w:id="0" w:name="_Hlk148629682"/>
      <w:bookmarkStart w:id="1" w:name="OLE_LINK13"/>
      <w:r>
        <w:rPr>
          <w:rFonts w:cs="Times New Roman"/>
          <w:b/>
          <w:bCs/>
          <w:lang w:val="en-US"/>
        </w:rPr>
        <w:t xml:space="preserve">S3 </w:t>
      </w:r>
      <w:r w:rsidR="000B16E4" w:rsidRPr="00E52B59">
        <w:rPr>
          <w:rFonts w:cs="Times New Roman"/>
          <w:b/>
          <w:bCs/>
          <w:lang w:val="en-US"/>
        </w:rPr>
        <w:t xml:space="preserve">Table. </w:t>
      </w:r>
      <w:bookmarkStart w:id="2" w:name="OLE_LINK60"/>
      <w:bookmarkStart w:id="3" w:name="OLE_LINK80"/>
      <w:r w:rsidR="000B16E4" w:rsidRPr="00E52B59">
        <w:rPr>
          <w:rFonts w:cs="Times New Roman"/>
          <w:b/>
          <w:bCs/>
          <w:lang w:val="en-US"/>
        </w:rPr>
        <w:t xml:space="preserve">Hazard ratios (HRs) for the associations of 1-year change (%) in weight and waist circumference after diabetes diagnosis </w:t>
      </w:r>
      <w:bookmarkEnd w:id="2"/>
      <w:r w:rsidR="000B16E4" w:rsidRPr="00E52B59">
        <w:rPr>
          <w:rFonts w:cs="Times New Roman"/>
          <w:b/>
          <w:bCs/>
          <w:lang w:val="en-US"/>
        </w:rPr>
        <w:t>with incident remission of type 2 diabetes.</w:t>
      </w:r>
      <w:bookmarkEnd w:id="3"/>
    </w:p>
    <w:tbl>
      <w:tblPr>
        <w:tblStyle w:val="a9"/>
        <w:tblW w:w="13603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850"/>
        <w:gridCol w:w="1843"/>
        <w:gridCol w:w="850"/>
        <w:gridCol w:w="1843"/>
        <w:gridCol w:w="850"/>
        <w:gridCol w:w="1843"/>
        <w:gridCol w:w="851"/>
      </w:tblGrid>
      <w:tr w:rsidR="001A6552" w:rsidRPr="00E52B59" w14:paraId="488CFA10" w14:textId="77777777" w:rsidTr="001A6552">
        <w:trPr>
          <w:trHeight w:val="870"/>
        </w:trPr>
        <w:tc>
          <w:tcPr>
            <w:tcW w:w="2830" w:type="dxa"/>
            <w:vMerge w:val="restart"/>
            <w:noWrap/>
            <w:hideMark/>
          </w:tcPr>
          <w:p w14:paraId="5BB5CD8E" w14:textId="77777777" w:rsidR="001A6552" w:rsidRPr="00E52B59" w:rsidRDefault="001A6552" w:rsidP="00D17EB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4" w:name="OLE_LINK89"/>
            <w:bookmarkEnd w:id="0"/>
            <w:r w:rsidRPr="00E52B59">
              <w:rPr>
                <w:rFonts w:cs="Times New Roman"/>
                <w:sz w:val="22"/>
                <w:szCs w:val="22"/>
              </w:rPr>
              <w:t>Study group</w:t>
            </w:r>
          </w:p>
        </w:tc>
        <w:tc>
          <w:tcPr>
            <w:tcW w:w="2693" w:type="dxa"/>
            <w:gridSpan w:val="2"/>
          </w:tcPr>
          <w:p w14:paraId="4A5AD8E8" w14:textId="61E30A29" w:rsidR="001A6552" w:rsidRPr="00E52B59" w:rsidRDefault="000E417C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odel 1</w:t>
            </w:r>
          </w:p>
        </w:tc>
        <w:tc>
          <w:tcPr>
            <w:tcW w:w="2693" w:type="dxa"/>
            <w:gridSpan w:val="2"/>
            <w:noWrap/>
            <w:hideMark/>
          </w:tcPr>
          <w:p w14:paraId="5246FC13" w14:textId="1E94B7C6" w:rsidR="001A6552" w:rsidRPr="00E52B59" w:rsidRDefault="001A6552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Model </w:t>
            </w: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693" w:type="dxa"/>
            <w:gridSpan w:val="2"/>
            <w:noWrap/>
            <w:hideMark/>
          </w:tcPr>
          <w:p w14:paraId="084151ED" w14:textId="566B05D8" w:rsidR="001A6552" w:rsidRPr="00E52B59" w:rsidRDefault="001A6552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Model </w:t>
            </w: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694" w:type="dxa"/>
            <w:gridSpan w:val="2"/>
            <w:noWrap/>
            <w:hideMark/>
          </w:tcPr>
          <w:p w14:paraId="4CF0AF96" w14:textId="234983AE" w:rsidR="001A6552" w:rsidRPr="00E52B59" w:rsidRDefault="001A6552" w:rsidP="00D17EB2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Model </w:t>
            </w:r>
            <w:r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0E417C" w:rsidRPr="00E52B59" w14:paraId="43A0C73C" w14:textId="77777777" w:rsidTr="000E417C">
        <w:trPr>
          <w:trHeight w:val="290"/>
        </w:trPr>
        <w:tc>
          <w:tcPr>
            <w:tcW w:w="2830" w:type="dxa"/>
            <w:vMerge/>
            <w:hideMark/>
          </w:tcPr>
          <w:p w14:paraId="63621938" w14:textId="77777777" w:rsidR="000E417C" w:rsidRPr="00E52B59" w:rsidRDefault="000E417C" w:rsidP="000E417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15FF72F" w14:textId="236F4E63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0" w:type="dxa"/>
          </w:tcPr>
          <w:p w14:paraId="28808AB8" w14:textId="001EE00B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12A2B058" w14:textId="1A401C0B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0" w:type="dxa"/>
            <w:noWrap/>
            <w:hideMark/>
          </w:tcPr>
          <w:p w14:paraId="0653E14F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5AF75629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0" w:type="dxa"/>
            <w:noWrap/>
            <w:hideMark/>
          </w:tcPr>
          <w:p w14:paraId="5DB14127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  <w:tc>
          <w:tcPr>
            <w:tcW w:w="1843" w:type="dxa"/>
            <w:noWrap/>
            <w:hideMark/>
          </w:tcPr>
          <w:p w14:paraId="741D6256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R (95% CI)</w:t>
            </w:r>
          </w:p>
        </w:tc>
        <w:tc>
          <w:tcPr>
            <w:tcW w:w="851" w:type="dxa"/>
            <w:noWrap/>
            <w:hideMark/>
          </w:tcPr>
          <w:p w14:paraId="26527009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p</w:t>
            </w:r>
          </w:p>
        </w:tc>
      </w:tr>
      <w:tr w:rsidR="000E417C" w:rsidRPr="00E52B59" w14:paraId="1A01472E" w14:textId="77777777" w:rsidTr="000E417C">
        <w:trPr>
          <w:trHeight w:val="290"/>
        </w:trPr>
        <w:tc>
          <w:tcPr>
            <w:tcW w:w="2830" w:type="dxa"/>
            <w:noWrap/>
          </w:tcPr>
          <w:p w14:paraId="0A082AF5" w14:textId="77777777" w:rsidR="000E417C" w:rsidRPr="00E52B59" w:rsidRDefault="000E417C" w:rsidP="000E417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O</w:t>
            </w:r>
            <w:r w:rsidRPr="00E52B59">
              <w:rPr>
                <w:rFonts w:cs="Times New Roman" w:hint="eastAsia"/>
                <w:sz w:val="22"/>
                <w:szCs w:val="22"/>
              </w:rPr>
              <w:t>verall</w:t>
            </w:r>
          </w:p>
        </w:tc>
        <w:tc>
          <w:tcPr>
            <w:tcW w:w="1843" w:type="dxa"/>
          </w:tcPr>
          <w:p w14:paraId="7B91A432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1ECFA23A" w14:textId="3E8E7E5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01D5074C" w14:textId="66567B93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64858CBB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7274BC86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03714251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B09C49D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30C894CD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E417C" w:rsidRPr="00E52B59" w14:paraId="4D196668" w14:textId="77777777" w:rsidTr="000E417C">
        <w:trPr>
          <w:trHeight w:val="290"/>
        </w:trPr>
        <w:tc>
          <w:tcPr>
            <w:tcW w:w="2830" w:type="dxa"/>
            <w:noWrap/>
          </w:tcPr>
          <w:p w14:paraId="3E1466DC" w14:textId="77777777" w:rsidR="000E417C" w:rsidRPr="00E52B59" w:rsidRDefault="000E417C" w:rsidP="000E417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eight change</w:t>
            </w:r>
          </w:p>
        </w:tc>
        <w:tc>
          <w:tcPr>
            <w:tcW w:w="1843" w:type="dxa"/>
          </w:tcPr>
          <w:p w14:paraId="6162758B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7A8FD94F" w14:textId="6932EAB1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1C3C057A" w14:textId="1E8F4D29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45AAD1F7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4545D6DC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23507F81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2383993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205A1B5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119BC" w:rsidRPr="00E52B59" w14:paraId="26941E01" w14:textId="77777777" w:rsidTr="000E417C">
        <w:trPr>
          <w:trHeight w:val="290"/>
        </w:trPr>
        <w:tc>
          <w:tcPr>
            <w:tcW w:w="2830" w:type="dxa"/>
            <w:noWrap/>
            <w:hideMark/>
          </w:tcPr>
          <w:p w14:paraId="627A92D3" w14:textId="77777777" w:rsidR="005119BC" w:rsidRPr="00E52B59" w:rsidRDefault="005119BC" w:rsidP="005119B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5" w:name="OLE_LINK68"/>
            <w:bookmarkStart w:id="6" w:name="_Hlk131413522"/>
            <w:bookmarkStart w:id="7" w:name="_Hlk131511499"/>
            <w:r w:rsidRPr="00E52B59">
              <w:rPr>
                <w:rFonts w:cs="Times New Roman"/>
                <w:sz w:val="22"/>
                <w:szCs w:val="22"/>
              </w:rPr>
              <w:t xml:space="preserve">    ≥</w:t>
            </w:r>
            <w:bookmarkEnd w:id="5"/>
            <w:r w:rsidRPr="00E52B59">
              <w:rPr>
                <w:rFonts w:cs="Times New Roman"/>
                <w:sz w:val="22"/>
                <w:szCs w:val="22"/>
              </w:rPr>
              <w:t>10% loss</w:t>
            </w:r>
          </w:p>
        </w:tc>
        <w:tc>
          <w:tcPr>
            <w:tcW w:w="1843" w:type="dxa"/>
          </w:tcPr>
          <w:p w14:paraId="3050A290" w14:textId="2A0D428A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.41 (2.87, 4.01)</w:t>
            </w:r>
          </w:p>
        </w:tc>
        <w:tc>
          <w:tcPr>
            <w:tcW w:w="850" w:type="dxa"/>
          </w:tcPr>
          <w:p w14:paraId="785BEBDF" w14:textId="64883354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181F9117" w14:textId="7B90AD79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3.28 (2.76, 3.91)</w:t>
            </w:r>
          </w:p>
        </w:tc>
        <w:tc>
          <w:tcPr>
            <w:tcW w:w="850" w:type="dxa"/>
            <w:noWrap/>
            <w:hideMark/>
          </w:tcPr>
          <w:p w14:paraId="0E0DEBF0" w14:textId="40409012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bookmarkStart w:id="8" w:name="OLE_LINK4"/>
            <w:r w:rsidRPr="00E52B59">
              <w:rPr>
                <w:rFonts w:cs="Times New Roman"/>
                <w:sz w:val="22"/>
                <w:szCs w:val="22"/>
              </w:rPr>
              <w:t>&lt;0.001</w:t>
            </w:r>
            <w:bookmarkEnd w:id="8"/>
          </w:p>
        </w:tc>
        <w:tc>
          <w:tcPr>
            <w:tcW w:w="1843" w:type="dxa"/>
            <w:noWrap/>
            <w:hideMark/>
          </w:tcPr>
          <w:p w14:paraId="4720FBBA" w14:textId="77777777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3.76 (3.16, 4.48)</w:t>
            </w:r>
          </w:p>
        </w:tc>
        <w:tc>
          <w:tcPr>
            <w:tcW w:w="850" w:type="dxa"/>
            <w:noWrap/>
            <w:hideMark/>
          </w:tcPr>
          <w:p w14:paraId="5765E87C" w14:textId="7EF82875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7B94B5AF" w14:textId="77777777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3.28 (2.75, 3.92)</w:t>
            </w:r>
          </w:p>
        </w:tc>
        <w:tc>
          <w:tcPr>
            <w:tcW w:w="851" w:type="dxa"/>
            <w:noWrap/>
            <w:hideMark/>
          </w:tcPr>
          <w:p w14:paraId="130AF635" w14:textId="422DF2AC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5119BC" w:rsidRPr="00E52B59" w14:paraId="7F60BBAD" w14:textId="77777777" w:rsidTr="000E417C">
        <w:trPr>
          <w:trHeight w:val="290"/>
        </w:trPr>
        <w:tc>
          <w:tcPr>
            <w:tcW w:w="2830" w:type="dxa"/>
            <w:noWrap/>
            <w:hideMark/>
          </w:tcPr>
          <w:p w14:paraId="1B4FE289" w14:textId="77777777" w:rsidR="005119BC" w:rsidRPr="00E52B59" w:rsidRDefault="005119BC" w:rsidP="005119B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5% to 9.9% loss</w:t>
            </w:r>
          </w:p>
        </w:tc>
        <w:tc>
          <w:tcPr>
            <w:tcW w:w="1843" w:type="dxa"/>
          </w:tcPr>
          <w:p w14:paraId="0D345899" w14:textId="1AF968F4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29 (2.03, 2.59)</w:t>
            </w:r>
          </w:p>
        </w:tc>
        <w:tc>
          <w:tcPr>
            <w:tcW w:w="850" w:type="dxa"/>
          </w:tcPr>
          <w:p w14:paraId="0EF78352" w14:textId="58261553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55D600AE" w14:textId="7974C005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2.21 (1.95, 2.50)</w:t>
            </w:r>
          </w:p>
        </w:tc>
        <w:tc>
          <w:tcPr>
            <w:tcW w:w="850" w:type="dxa"/>
            <w:noWrap/>
            <w:hideMark/>
          </w:tcPr>
          <w:p w14:paraId="0DE4F226" w14:textId="5A41FD39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232A549A" w14:textId="77777777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2.45 (2.16, 2.77)</w:t>
            </w:r>
          </w:p>
        </w:tc>
        <w:tc>
          <w:tcPr>
            <w:tcW w:w="850" w:type="dxa"/>
            <w:noWrap/>
            <w:hideMark/>
          </w:tcPr>
          <w:p w14:paraId="29FC65A6" w14:textId="3CF6D441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52D452A4" w14:textId="77777777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2.29 (2.03, 2.59)</w:t>
            </w:r>
          </w:p>
        </w:tc>
        <w:tc>
          <w:tcPr>
            <w:tcW w:w="851" w:type="dxa"/>
            <w:noWrap/>
            <w:hideMark/>
          </w:tcPr>
          <w:p w14:paraId="36734667" w14:textId="246A7AA5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5119BC" w:rsidRPr="00E52B59" w14:paraId="07A76404" w14:textId="77777777" w:rsidTr="000E417C">
        <w:trPr>
          <w:trHeight w:val="290"/>
        </w:trPr>
        <w:tc>
          <w:tcPr>
            <w:tcW w:w="2830" w:type="dxa"/>
            <w:noWrap/>
            <w:hideMark/>
          </w:tcPr>
          <w:p w14:paraId="3D0CC905" w14:textId="77777777" w:rsidR="005119BC" w:rsidRPr="00E52B59" w:rsidRDefault="005119BC" w:rsidP="005119B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0% to 4.9% loss</w:t>
            </w:r>
          </w:p>
        </w:tc>
        <w:tc>
          <w:tcPr>
            <w:tcW w:w="1843" w:type="dxa"/>
          </w:tcPr>
          <w:p w14:paraId="6CBAE717" w14:textId="38172CA2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46 (1.33, 1.61)</w:t>
            </w:r>
          </w:p>
        </w:tc>
        <w:tc>
          <w:tcPr>
            <w:tcW w:w="850" w:type="dxa"/>
          </w:tcPr>
          <w:p w14:paraId="6083D4DC" w14:textId="480CFC00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369D863E" w14:textId="48758BDF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42 (1.29, 1.56)</w:t>
            </w:r>
          </w:p>
        </w:tc>
        <w:tc>
          <w:tcPr>
            <w:tcW w:w="850" w:type="dxa"/>
            <w:noWrap/>
            <w:hideMark/>
          </w:tcPr>
          <w:p w14:paraId="5433D0CA" w14:textId="7A7F8130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62DDAE2C" w14:textId="77777777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45 (1.31, 1.59)</w:t>
            </w:r>
          </w:p>
        </w:tc>
        <w:tc>
          <w:tcPr>
            <w:tcW w:w="850" w:type="dxa"/>
            <w:noWrap/>
            <w:hideMark/>
          </w:tcPr>
          <w:p w14:paraId="6D6FB130" w14:textId="12B40FCE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  <w:hideMark/>
          </w:tcPr>
          <w:p w14:paraId="70ED6B28" w14:textId="77777777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34 (1.22, 1.47)</w:t>
            </w:r>
          </w:p>
        </w:tc>
        <w:tc>
          <w:tcPr>
            <w:tcW w:w="851" w:type="dxa"/>
            <w:noWrap/>
            <w:hideMark/>
          </w:tcPr>
          <w:p w14:paraId="5F34CCF3" w14:textId="41A5E57D" w:rsidR="005119BC" w:rsidRPr="00E52B59" w:rsidRDefault="005119BC" w:rsidP="005119B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bookmarkEnd w:id="6"/>
      <w:tr w:rsidR="000E417C" w:rsidRPr="00E52B59" w14:paraId="6805F432" w14:textId="77777777" w:rsidTr="000E417C">
        <w:trPr>
          <w:trHeight w:val="290"/>
        </w:trPr>
        <w:tc>
          <w:tcPr>
            <w:tcW w:w="2830" w:type="dxa"/>
            <w:noWrap/>
            <w:hideMark/>
          </w:tcPr>
          <w:p w14:paraId="3BB4A9D9" w14:textId="77777777" w:rsidR="000E417C" w:rsidRPr="00E52B59" w:rsidRDefault="000E417C" w:rsidP="000E417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&gt;0% gain </w:t>
            </w:r>
          </w:p>
        </w:tc>
        <w:tc>
          <w:tcPr>
            <w:tcW w:w="1843" w:type="dxa"/>
          </w:tcPr>
          <w:p w14:paraId="310D0AD2" w14:textId="7D7F48B9" w:rsidR="000E417C" w:rsidRPr="00E52B59" w:rsidRDefault="005119B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bookmarkStart w:id="9" w:name="OLE_LINK1"/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  <w:bookmarkEnd w:id="9"/>
          </w:p>
        </w:tc>
        <w:tc>
          <w:tcPr>
            <w:tcW w:w="850" w:type="dxa"/>
          </w:tcPr>
          <w:p w14:paraId="0EF72A39" w14:textId="54894446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3119860" w14:textId="3C89D683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50F8FEB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110D35B" w14:textId="243F3AA8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3D89319C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341088F" w14:textId="00BE9539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0F23C75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0E417C" w:rsidRPr="00E52B59" w14:paraId="7B8FC91F" w14:textId="77777777" w:rsidTr="000E417C">
        <w:trPr>
          <w:trHeight w:val="290"/>
        </w:trPr>
        <w:tc>
          <w:tcPr>
            <w:tcW w:w="2830" w:type="dxa"/>
            <w:noWrap/>
          </w:tcPr>
          <w:p w14:paraId="47761C00" w14:textId="77777777" w:rsidR="000E417C" w:rsidRPr="00E52B59" w:rsidRDefault="000E417C" w:rsidP="000E417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bookmarkStart w:id="10" w:name="OLE_LINK75"/>
            <w:bookmarkEnd w:id="7"/>
            <w:r w:rsidRPr="00E52B59">
              <w:rPr>
                <w:rFonts w:cs="Times New Roman"/>
                <w:sz w:val="22"/>
                <w:szCs w:val="22"/>
              </w:rPr>
              <w:t>Waist circumference</w:t>
            </w:r>
            <w:bookmarkEnd w:id="10"/>
            <w:r w:rsidRPr="00E52B59">
              <w:rPr>
                <w:rFonts w:cs="Times New Roman"/>
                <w:sz w:val="22"/>
                <w:szCs w:val="22"/>
              </w:rPr>
              <w:t xml:space="preserve"> change</w:t>
            </w:r>
          </w:p>
        </w:tc>
        <w:tc>
          <w:tcPr>
            <w:tcW w:w="1843" w:type="dxa"/>
          </w:tcPr>
          <w:p w14:paraId="6D0F99C1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</w:tcPr>
          <w:p w14:paraId="2892E270" w14:textId="5F5F7B71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118DFF7A" w14:textId="3B1B7CE3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0F8E9C1A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D074E6F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0" w:type="dxa"/>
            <w:noWrap/>
          </w:tcPr>
          <w:p w14:paraId="4C58F2FB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0B6E6E5D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noWrap/>
          </w:tcPr>
          <w:p w14:paraId="268C9DD5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B5BF3" w:rsidRPr="00E52B59" w14:paraId="4BB42EFC" w14:textId="77777777" w:rsidTr="000E417C">
        <w:trPr>
          <w:trHeight w:val="290"/>
        </w:trPr>
        <w:tc>
          <w:tcPr>
            <w:tcW w:w="2830" w:type="dxa"/>
            <w:noWrap/>
          </w:tcPr>
          <w:p w14:paraId="562394CF" w14:textId="77777777" w:rsidR="007B5BF3" w:rsidRPr="00E52B59" w:rsidRDefault="007B5BF3" w:rsidP="007B5BF3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</w:t>
            </w:r>
            <w:bookmarkStart w:id="11" w:name="OLE_LINK45"/>
            <w:r w:rsidRPr="00E52B59">
              <w:rPr>
                <w:rFonts w:cs="Times New Roman"/>
                <w:sz w:val="22"/>
                <w:szCs w:val="22"/>
              </w:rPr>
              <w:t>≥</w:t>
            </w:r>
            <w:bookmarkEnd w:id="11"/>
            <w:r w:rsidRPr="00E52B59">
              <w:rPr>
                <w:rFonts w:cs="Times New Roman"/>
                <w:sz w:val="22"/>
                <w:szCs w:val="22"/>
              </w:rPr>
              <w:t>10% loss</w:t>
            </w:r>
          </w:p>
        </w:tc>
        <w:tc>
          <w:tcPr>
            <w:tcW w:w="1843" w:type="dxa"/>
          </w:tcPr>
          <w:p w14:paraId="6F86DC7C" w14:textId="10192C3A" w:rsidR="007B5BF3" w:rsidRPr="00E52B59" w:rsidRDefault="00A5648F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02 (1.72, 2.39)</w:t>
            </w:r>
          </w:p>
        </w:tc>
        <w:tc>
          <w:tcPr>
            <w:tcW w:w="850" w:type="dxa"/>
          </w:tcPr>
          <w:p w14:paraId="437AAB99" w14:textId="33753E10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1987D11C" w14:textId="2605B197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87 (1.59, 2.19)</w:t>
            </w:r>
          </w:p>
        </w:tc>
        <w:tc>
          <w:tcPr>
            <w:tcW w:w="850" w:type="dxa"/>
            <w:noWrap/>
          </w:tcPr>
          <w:p w14:paraId="0A6DD99F" w14:textId="1CDB6627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43" w:type="dxa"/>
            <w:noWrap/>
          </w:tcPr>
          <w:p w14:paraId="33424FF3" w14:textId="77777777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2.09 (1.78, 2.46)</w:t>
            </w:r>
          </w:p>
        </w:tc>
        <w:tc>
          <w:tcPr>
            <w:tcW w:w="850" w:type="dxa"/>
            <w:noWrap/>
          </w:tcPr>
          <w:p w14:paraId="1201F70B" w14:textId="757078C8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43" w:type="dxa"/>
            <w:noWrap/>
          </w:tcPr>
          <w:p w14:paraId="706F2BB2" w14:textId="77777777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2.18 (1.83, 2.59)</w:t>
            </w:r>
          </w:p>
        </w:tc>
        <w:tc>
          <w:tcPr>
            <w:tcW w:w="851" w:type="dxa"/>
            <w:noWrap/>
          </w:tcPr>
          <w:p w14:paraId="73EC4F89" w14:textId="2396DCA3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B5BF3" w:rsidRPr="00E52B59" w14:paraId="126C6B5A" w14:textId="77777777" w:rsidTr="000E417C">
        <w:trPr>
          <w:trHeight w:val="290"/>
        </w:trPr>
        <w:tc>
          <w:tcPr>
            <w:tcW w:w="2830" w:type="dxa"/>
            <w:noWrap/>
          </w:tcPr>
          <w:p w14:paraId="5A7B48E5" w14:textId="77777777" w:rsidR="007B5BF3" w:rsidRPr="00E52B59" w:rsidRDefault="007B5BF3" w:rsidP="007B5BF3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5% to 9.9% loss</w:t>
            </w:r>
          </w:p>
        </w:tc>
        <w:tc>
          <w:tcPr>
            <w:tcW w:w="1843" w:type="dxa"/>
          </w:tcPr>
          <w:p w14:paraId="5EBCD13F" w14:textId="784F6E2F" w:rsidR="007B5BF3" w:rsidRPr="00E52B59" w:rsidRDefault="00A5648F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51 (1.33, 1.71)</w:t>
            </w:r>
          </w:p>
        </w:tc>
        <w:tc>
          <w:tcPr>
            <w:tcW w:w="850" w:type="dxa"/>
          </w:tcPr>
          <w:p w14:paraId="6552A4A2" w14:textId="33DAB551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04985826" w14:textId="5415D9D5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45 (1.30, 1.64)</w:t>
            </w:r>
          </w:p>
        </w:tc>
        <w:tc>
          <w:tcPr>
            <w:tcW w:w="850" w:type="dxa"/>
            <w:noWrap/>
          </w:tcPr>
          <w:p w14:paraId="637A6FDC" w14:textId="51E4186D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43" w:type="dxa"/>
            <w:noWrap/>
          </w:tcPr>
          <w:p w14:paraId="6B2244C1" w14:textId="77777777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57 (1.39, 1.78)</w:t>
            </w:r>
          </w:p>
        </w:tc>
        <w:tc>
          <w:tcPr>
            <w:tcW w:w="850" w:type="dxa"/>
            <w:noWrap/>
          </w:tcPr>
          <w:p w14:paraId="1CB4874B" w14:textId="1EF9C670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43" w:type="dxa"/>
            <w:noWrap/>
          </w:tcPr>
          <w:p w14:paraId="54B7005E" w14:textId="77777777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59 (1.40, 1.81)</w:t>
            </w:r>
          </w:p>
        </w:tc>
        <w:tc>
          <w:tcPr>
            <w:tcW w:w="851" w:type="dxa"/>
            <w:noWrap/>
          </w:tcPr>
          <w:p w14:paraId="0B95F1DD" w14:textId="5698B2D4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7B5BF3" w:rsidRPr="00E52B59" w14:paraId="2ECFFB21" w14:textId="77777777" w:rsidTr="000E417C">
        <w:trPr>
          <w:trHeight w:val="290"/>
        </w:trPr>
        <w:tc>
          <w:tcPr>
            <w:tcW w:w="2830" w:type="dxa"/>
            <w:noWrap/>
          </w:tcPr>
          <w:p w14:paraId="645F1AC8" w14:textId="77777777" w:rsidR="007B5BF3" w:rsidRPr="00E52B59" w:rsidRDefault="007B5BF3" w:rsidP="007B5BF3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0% to 4.9% loss</w:t>
            </w:r>
          </w:p>
        </w:tc>
        <w:tc>
          <w:tcPr>
            <w:tcW w:w="1843" w:type="dxa"/>
          </w:tcPr>
          <w:p w14:paraId="3C6EAB06" w14:textId="6286B89A" w:rsidR="007B5BF3" w:rsidRPr="00E52B59" w:rsidRDefault="00A5648F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20 (1.09, 1.33)</w:t>
            </w:r>
          </w:p>
        </w:tc>
        <w:tc>
          <w:tcPr>
            <w:tcW w:w="850" w:type="dxa"/>
          </w:tcPr>
          <w:p w14:paraId="678E79A5" w14:textId="686AC588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noWrap/>
          </w:tcPr>
          <w:p w14:paraId="205B76E4" w14:textId="2E82B60A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,18 (1.06, 1.31)</w:t>
            </w:r>
          </w:p>
        </w:tc>
        <w:tc>
          <w:tcPr>
            <w:tcW w:w="850" w:type="dxa"/>
            <w:noWrap/>
          </w:tcPr>
          <w:p w14:paraId="6FECCBD0" w14:textId="0CED864A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0.002</w:t>
            </w:r>
          </w:p>
        </w:tc>
        <w:tc>
          <w:tcPr>
            <w:tcW w:w="1843" w:type="dxa"/>
            <w:noWrap/>
          </w:tcPr>
          <w:p w14:paraId="6A53D33C" w14:textId="77777777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23 (1.11, 1.37)</w:t>
            </w:r>
          </w:p>
        </w:tc>
        <w:tc>
          <w:tcPr>
            <w:tcW w:w="850" w:type="dxa"/>
            <w:noWrap/>
          </w:tcPr>
          <w:p w14:paraId="2CDB9B8F" w14:textId="264D4856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843" w:type="dxa"/>
            <w:noWrap/>
          </w:tcPr>
          <w:p w14:paraId="7FEB92F7" w14:textId="77777777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27 (1.14, 1.41)</w:t>
            </w:r>
          </w:p>
        </w:tc>
        <w:tc>
          <w:tcPr>
            <w:tcW w:w="851" w:type="dxa"/>
            <w:noWrap/>
          </w:tcPr>
          <w:p w14:paraId="0B71FBA7" w14:textId="32357A5C" w:rsidR="007B5BF3" w:rsidRPr="00E52B59" w:rsidRDefault="007B5BF3" w:rsidP="007B5BF3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0E417C" w:rsidRPr="00E52B59" w14:paraId="5663287C" w14:textId="77777777" w:rsidTr="000E417C">
        <w:trPr>
          <w:trHeight w:val="290"/>
        </w:trPr>
        <w:tc>
          <w:tcPr>
            <w:tcW w:w="2830" w:type="dxa"/>
            <w:noWrap/>
          </w:tcPr>
          <w:p w14:paraId="7BE1E312" w14:textId="77777777" w:rsidR="000E417C" w:rsidRPr="00E52B59" w:rsidRDefault="000E417C" w:rsidP="000E417C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&gt;0% gain </w:t>
            </w:r>
          </w:p>
        </w:tc>
        <w:tc>
          <w:tcPr>
            <w:tcW w:w="1843" w:type="dxa"/>
          </w:tcPr>
          <w:p w14:paraId="01E116EC" w14:textId="2D6EA524" w:rsidR="000E417C" w:rsidRPr="00E52B59" w:rsidRDefault="007B5BF3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5125AEB5" w14:textId="048F2091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64CC5155" w14:textId="5FDD8AE0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</w:tcPr>
          <w:p w14:paraId="0D591BB3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2E885222" w14:textId="24DF914A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0" w:type="dxa"/>
            <w:noWrap/>
          </w:tcPr>
          <w:p w14:paraId="3EC3AD5B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  <w:noWrap/>
          </w:tcPr>
          <w:p w14:paraId="73DE4F14" w14:textId="30167F22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1.0 (</w:t>
            </w:r>
            <w:r>
              <w:rPr>
                <w:rFonts w:cs="Times New Roman"/>
                <w:sz w:val="22"/>
                <w:szCs w:val="22"/>
              </w:rPr>
              <w:t>Reference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51" w:type="dxa"/>
            <w:noWrap/>
          </w:tcPr>
          <w:p w14:paraId="328C95FF" w14:textId="77777777" w:rsidR="000E417C" w:rsidRPr="00E52B59" w:rsidRDefault="000E417C" w:rsidP="000E417C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bookmarkEnd w:id="4"/>
    <w:p w14:paraId="49DF04F7" w14:textId="7B4F3EA2" w:rsidR="00C11AAD" w:rsidRDefault="00206A4E" w:rsidP="000B16E4">
      <w:pPr>
        <w:spacing w:line="240" w:lineRule="auto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t>Model 1: unadjusted model.</w:t>
      </w:r>
    </w:p>
    <w:p w14:paraId="3514F683" w14:textId="2965F631" w:rsidR="000B16E4" w:rsidRPr="00E52B59" w:rsidRDefault="000B16E4" w:rsidP="000B16E4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Model </w:t>
      </w:r>
      <w:r w:rsidR="00C11AAD">
        <w:rPr>
          <w:rFonts w:cs="Times New Roman"/>
          <w:sz w:val="22"/>
          <w:szCs w:val="22"/>
          <w:lang w:val="en-US"/>
        </w:rPr>
        <w:t>2</w:t>
      </w:r>
      <w:r w:rsidRPr="00E52B59">
        <w:rPr>
          <w:rFonts w:cs="Times New Roman"/>
          <w:sz w:val="22"/>
          <w:szCs w:val="22"/>
          <w:lang w:val="en-US"/>
        </w:rPr>
        <w:t xml:space="preserve">: adjusted for age at diabetes diagnosis, sex, and assessment year. </w:t>
      </w:r>
    </w:p>
    <w:p w14:paraId="0041D4CA" w14:textId="17A8449C" w:rsidR="000B16E4" w:rsidRPr="00E52B59" w:rsidRDefault="000B16E4" w:rsidP="000B16E4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Model </w:t>
      </w:r>
      <w:r w:rsidR="00C11AAD">
        <w:rPr>
          <w:rFonts w:cs="Times New Roman"/>
          <w:sz w:val="22"/>
          <w:szCs w:val="22"/>
          <w:lang w:val="en-US"/>
        </w:rPr>
        <w:t>3</w:t>
      </w:r>
      <w:r w:rsidRPr="00E52B59">
        <w:rPr>
          <w:rFonts w:cs="Times New Roman"/>
          <w:sz w:val="22"/>
          <w:szCs w:val="22"/>
          <w:lang w:val="en-US"/>
        </w:rPr>
        <w:t xml:space="preserve">: additionally adjusted for baseline BMI (or waist circumference for 1-year waist circumference change) and HbA1c based on Model </w:t>
      </w:r>
      <w:r w:rsidR="00C11AAD">
        <w:rPr>
          <w:rFonts w:cs="Times New Roman"/>
          <w:sz w:val="22"/>
          <w:szCs w:val="22"/>
          <w:lang w:val="en-US"/>
        </w:rPr>
        <w:t>2</w:t>
      </w:r>
      <w:r w:rsidRPr="00E52B59">
        <w:rPr>
          <w:rFonts w:cs="Times New Roman"/>
          <w:sz w:val="22"/>
          <w:szCs w:val="22"/>
          <w:lang w:val="en-US"/>
        </w:rPr>
        <w:t xml:space="preserve">. </w:t>
      </w:r>
    </w:p>
    <w:p w14:paraId="788CEAA6" w14:textId="78C9394C" w:rsidR="000B16E4" w:rsidRPr="00E52B59" w:rsidRDefault="000B16E4" w:rsidP="000B16E4">
      <w:pPr>
        <w:spacing w:line="240" w:lineRule="auto"/>
        <w:rPr>
          <w:rFonts w:cs="Times New Roman"/>
          <w:sz w:val="22"/>
          <w:szCs w:val="22"/>
          <w:lang w:val="en-US"/>
        </w:rPr>
      </w:pPr>
      <w:r w:rsidRPr="00E52B59">
        <w:rPr>
          <w:rFonts w:cs="Times New Roman"/>
          <w:sz w:val="22"/>
          <w:szCs w:val="22"/>
          <w:lang w:val="en-US"/>
        </w:rPr>
        <w:t xml:space="preserve">Model </w:t>
      </w:r>
      <w:r w:rsidR="00C11AAD">
        <w:rPr>
          <w:rFonts w:cs="Times New Roman"/>
          <w:sz w:val="22"/>
          <w:szCs w:val="22"/>
          <w:lang w:val="en-US"/>
        </w:rPr>
        <w:t>4</w:t>
      </w:r>
      <w:r w:rsidRPr="00E52B59">
        <w:rPr>
          <w:rFonts w:cs="Times New Roman"/>
          <w:sz w:val="22"/>
          <w:szCs w:val="22"/>
          <w:lang w:val="en-US"/>
        </w:rPr>
        <w:t xml:space="preserve">: additionally adjusted for baseline waist circumference (or BMI for 1-year weight change), SBP, LDL-C, HDL-C, triglycerides, eGFR, smoking, </w:t>
      </w:r>
      <w:r w:rsidR="00DF7CBC">
        <w:rPr>
          <w:rFonts w:cs="Times New Roman"/>
          <w:sz w:val="22"/>
          <w:szCs w:val="22"/>
          <w:lang w:val="en-US"/>
        </w:rPr>
        <w:t xml:space="preserve">alcohol </w:t>
      </w:r>
      <w:r w:rsidRPr="00E52B59">
        <w:rPr>
          <w:rFonts w:cs="Times New Roman"/>
          <w:sz w:val="22"/>
          <w:szCs w:val="22"/>
          <w:lang w:val="en-US"/>
        </w:rPr>
        <w:t xml:space="preserve">drinking, oral glucose-lowering drugs, blood pressure-lowering drugs, and lipid-lowering drugs based on Model </w:t>
      </w:r>
      <w:r w:rsidR="00C11AAD">
        <w:rPr>
          <w:rFonts w:cs="Times New Roman"/>
          <w:sz w:val="22"/>
          <w:szCs w:val="22"/>
          <w:lang w:val="en-US"/>
        </w:rPr>
        <w:t>3</w:t>
      </w:r>
      <w:r w:rsidRPr="00E52B59">
        <w:rPr>
          <w:rFonts w:cs="Times New Roman"/>
          <w:sz w:val="22"/>
          <w:szCs w:val="22"/>
          <w:lang w:val="en-US"/>
        </w:rPr>
        <w:t>.</w:t>
      </w:r>
    </w:p>
    <w:p w14:paraId="0032CCAB" w14:textId="061AEFF1" w:rsidR="00413DB1" w:rsidRDefault="000B16E4" w:rsidP="00C12480">
      <w:pPr>
        <w:spacing w:line="240" w:lineRule="auto"/>
      </w:pPr>
      <w:r w:rsidRPr="00E52B59">
        <w:rPr>
          <w:rFonts w:cs="Times New Roman"/>
          <w:sz w:val="22"/>
          <w:szCs w:val="22"/>
          <w:lang w:val="en-US"/>
        </w:rPr>
        <w:t xml:space="preserve">Abbreviations: BMI, body mass index; DBP, Diastolic blood pressure; eGFR, estimated glomerular filtration rate, HbA1c, </w:t>
      </w:r>
      <w:proofErr w:type="spellStart"/>
      <w:r w:rsidRPr="00E52B59">
        <w:rPr>
          <w:rFonts w:cs="Times New Roman"/>
          <w:sz w:val="22"/>
          <w:szCs w:val="22"/>
          <w:lang w:val="en-US"/>
        </w:rPr>
        <w:t>haemoglobin</w:t>
      </w:r>
      <w:proofErr w:type="spellEnd"/>
      <w:r w:rsidRPr="00E52B59">
        <w:rPr>
          <w:rFonts w:cs="Times New Roman"/>
          <w:sz w:val="22"/>
          <w:szCs w:val="22"/>
          <w:lang w:val="en-US"/>
        </w:rPr>
        <w:t xml:space="preserve"> A1c; HDL-C, high-density lipoprotein cholesterol; LDL-C, low-density lipoprotein; SBP, systolic blood pressure.</w:t>
      </w:r>
      <w:bookmarkEnd w:id="1"/>
    </w:p>
    <w:p w14:paraId="3D46B64F" w14:textId="39517C51" w:rsidR="00C12480" w:rsidRPr="00AA5C1F" w:rsidRDefault="00C12480" w:rsidP="00C12480">
      <w:pPr>
        <w:spacing w:line="240" w:lineRule="auto"/>
      </w:pPr>
    </w:p>
    <w:sectPr w:rsidR="00C12480" w:rsidRPr="00AA5C1F" w:rsidSect="000C55F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F9B40" w14:textId="77777777" w:rsidR="00863518" w:rsidRDefault="00863518" w:rsidP="00CB32B6">
      <w:pPr>
        <w:spacing w:line="240" w:lineRule="auto"/>
      </w:pPr>
      <w:r>
        <w:separator/>
      </w:r>
    </w:p>
  </w:endnote>
  <w:endnote w:type="continuationSeparator" w:id="0">
    <w:p w14:paraId="4F3D868F" w14:textId="77777777" w:rsidR="00863518" w:rsidRDefault="00863518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FBBFD" w14:textId="77777777" w:rsidR="00863518" w:rsidRDefault="00863518" w:rsidP="00CB32B6">
      <w:pPr>
        <w:spacing w:line="240" w:lineRule="auto"/>
      </w:pPr>
      <w:r>
        <w:separator/>
      </w:r>
    </w:p>
  </w:footnote>
  <w:footnote w:type="continuationSeparator" w:id="0">
    <w:p w14:paraId="10EC67A6" w14:textId="77777777" w:rsidR="00863518" w:rsidRDefault="00863518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55FF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31122"/>
    <w:rsid w:val="00850600"/>
    <w:rsid w:val="0085241E"/>
    <w:rsid w:val="00852CAD"/>
    <w:rsid w:val="008534D8"/>
    <w:rsid w:val="00856D72"/>
    <w:rsid w:val="00860285"/>
    <w:rsid w:val="00863518"/>
    <w:rsid w:val="00873B1A"/>
    <w:rsid w:val="00876370"/>
    <w:rsid w:val="00891E3D"/>
    <w:rsid w:val="00891FF1"/>
    <w:rsid w:val="008A69C9"/>
    <w:rsid w:val="008B3F01"/>
    <w:rsid w:val="008C1FF4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2</cp:revision>
  <dcterms:created xsi:type="dcterms:W3CDTF">2023-08-10T22:34:00Z</dcterms:created>
  <dcterms:modified xsi:type="dcterms:W3CDTF">2023-10-31T09:50:00Z</dcterms:modified>
</cp:coreProperties>
</file>